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1" w:hanging="0"/>
        <w:jc w:val="center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ind w:right="1" w:hanging="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620"/>
        <w:gridCol w:w="3420"/>
        <w:gridCol w:w="2160"/>
      </w:tblGrid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" w:hanging="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en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1" w:hanging="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" w:hanging="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imer sequenc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" w:hanging="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ccession number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ind w:right="1" w:hanging="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LR-2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S)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AS)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ind w:right="1" w:hanging="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’-GACTGGCCGGAGAACTACCT-3’</w:t>
            </w:r>
          </w:p>
          <w:p>
            <w:pPr>
              <w:pStyle w:val="Normal"/>
              <w:ind w:right="1" w:hanging="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’-TGAGCAGGAGCAGCAGGAA-3’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ind w:right="1" w:hanging="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B208696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ind w:right="1" w:hanging="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LR-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S)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AS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ind w:right="1" w:hanging="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’-CAAGGACCAGAAGCAGCTCC -3’</w:t>
            </w:r>
          </w:p>
          <w:p>
            <w:pPr>
              <w:pStyle w:val="Normal"/>
              <w:ind w:right="1" w:hanging="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’-GACGGCCTCGCTTATCTGAC-3’</w:t>
            </w:r>
          </w:p>
        </w:tc>
        <w:tc>
          <w:tcPr>
            <w:tcW w:w="2160" w:type="dxa"/>
            <w:tcBorders/>
          </w:tcPr>
          <w:p>
            <w:pPr>
              <w:pStyle w:val="Normal"/>
              <w:ind w:right="1" w:hanging="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hyperlink r:id="rId2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B188301</w:t>
              </w:r>
            </w:hyperlink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ind w:right="1" w:hanging="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LR-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S)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AS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ind w:right="1" w:hanging="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’-GGACCTCAGCTACAACAGCC-3’</w:t>
            </w:r>
          </w:p>
          <w:p>
            <w:pPr>
              <w:pStyle w:val="Normal"/>
              <w:ind w:right="1" w:hanging="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’-CGGCTATGGATGTCATTGTG-3’</w:t>
            </w:r>
          </w:p>
        </w:tc>
        <w:tc>
          <w:tcPr>
            <w:tcW w:w="2160" w:type="dxa"/>
            <w:tcBorders/>
          </w:tcPr>
          <w:p>
            <w:pPr>
              <w:pStyle w:val="Normal"/>
              <w:ind w:right="1" w:hanging="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NM213958</w:t>
              </w:r>
            </w:hyperlink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ind w:right="1" w:hanging="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L-1β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S)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AS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ind w:right="1" w:hanging="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’-GTGATGGCTAACTACGGTGACAA-3’</w:t>
            </w:r>
          </w:p>
          <w:p>
            <w:pPr>
              <w:pStyle w:val="Normal"/>
              <w:ind w:right="1" w:hanging="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’-CTCCCATTTCTCAGAGAACCAAG-3’</w:t>
            </w:r>
          </w:p>
        </w:tc>
        <w:tc>
          <w:tcPr>
            <w:tcW w:w="2160" w:type="dxa"/>
            <w:tcBorders/>
          </w:tcPr>
          <w:p>
            <w:pPr>
              <w:pStyle w:val="Normal"/>
              <w:ind w:right="1" w:hanging="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86725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ind w:right="1" w:hanging="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NF-α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S)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AS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ind w:right="1" w:hanging="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’-ATCGGCCCCCAGAAGGAAGAG-3’</w:t>
            </w:r>
          </w:p>
          <w:p>
            <w:pPr>
              <w:pStyle w:val="Normal"/>
              <w:ind w:right="1" w:hanging="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’-GATGGCAGAGAGGAGGTTGAC-3’</w:t>
            </w:r>
          </w:p>
        </w:tc>
        <w:tc>
          <w:tcPr>
            <w:tcW w:w="2160" w:type="dxa"/>
            <w:tcBorders/>
          </w:tcPr>
          <w:p>
            <w:pPr>
              <w:pStyle w:val="Normal"/>
              <w:ind w:right="1" w:hanging="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29079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ind w:right="1" w:hanging="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L-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S)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AS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ind w:right="1" w:hanging="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’-GTCGAGGCTGTGCAGATTAGT-3’</w:t>
            </w:r>
          </w:p>
          <w:p>
            <w:pPr>
              <w:pStyle w:val="Normal"/>
              <w:ind w:right="1" w:hanging="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’-TTCTGTGACTGCAGCTTATCC-3’</w:t>
            </w:r>
          </w:p>
        </w:tc>
        <w:tc>
          <w:tcPr>
            <w:tcW w:w="2160" w:type="dxa"/>
            <w:tcBorders/>
          </w:tcPr>
          <w:p>
            <w:pPr>
              <w:pStyle w:val="Normal"/>
              <w:ind w:right="1" w:hanging="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80258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ind w:right="1" w:hanging="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L-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S)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AS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ind w:right="1" w:hanging="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’-CGGCGCTGTCATCAATTTCTG-3’</w:t>
            </w:r>
          </w:p>
          <w:p>
            <w:pPr>
              <w:pStyle w:val="Normal"/>
              <w:ind w:right="1" w:hanging="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’-CCCCTCTCTTGGAGCTTGCTA-3’</w:t>
            </w:r>
          </w:p>
        </w:tc>
        <w:tc>
          <w:tcPr>
            <w:tcW w:w="2160" w:type="dxa"/>
            <w:tcBorders/>
          </w:tcPr>
          <w:p>
            <w:pPr>
              <w:pStyle w:val="Normal"/>
              <w:ind w:right="1" w:hanging="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20001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ind w:right="1" w:hanging="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GF-β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S)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AS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ind w:right="1" w:hanging="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’-TACGCCAAGGAGGTCACCC-3’</w:t>
            </w:r>
          </w:p>
          <w:p>
            <w:pPr>
              <w:pStyle w:val="Normal"/>
              <w:ind w:right="1" w:hanging="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’-CAGCTCTGCCCGAGAGAGC-3’</w:t>
            </w:r>
          </w:p>
        </w:tc>
        <w:tc>
          <w:tcPr>
            <w:tcW w:w="2160" w:type="dxa"/>
            <w:tcBorders/>
          </w:tcPr>
          <w:p>
            <w:pPr>
              <w:pStyle w:val="Normal"/>
              <w:ind w:right="1" w:hanging="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M214015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ind w:right="1" w:hanging="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L-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S)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AS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right="1" w:hanging="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  <w:r>
              <w:rPr>
                <w:rFonts w:eastAsia="MTSY;Arial Unicode MS" w:cs="Arial" w:ascii="Arial" w:hAnsi="Arial"/>
                <w:sz w:val="16"/>
                <w:szCs w:val="16"/>
                <w:lang w:val="en-GB"/>
              </w:rPr>
              <w:t>’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CGGTGACGACGTCTTTGCT-3’</w:t>
            </w:r>
          </w:p>
          <w:p>
            <w:pPr>
              <w:pStyle w:val="Normal"/>
              <w:autoSpaceDE w:val="false"/>
              <w:ind w:right="1" w:hanging="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  <w:r>
              <w:rPr>
                <w:rFonts w:eastAsia="MTSY;Arial Unicode MS" w:cs="Arial" w:ascii="Arial" w:hAnsi="Arial"/>
                <w:sz w:val="16"/>
                <w:szCs w:val="16"/>
                <w:lang w:val="en-GB"/>
              </w:rPr>
              <w:t>’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CCCGGCAGAAGGTTTGCT-3’</w:t>
            </w:r>
          </w:p>
        </w:tc>
        <w:tc>
          <w:tcPr>
            <w:tcW w:w="2160" w:type="dxa"/>
            <w:tcBorders/>
          </w:tcPr>
          <w:p>
            <w:pPr>
              <w:pStyle w:val="Normal"/>
              <w:ind w:right="1" w:hanging="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6833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ind w:right="1" w:hanging="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L-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S)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AS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right="1" w:hanging="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’-GTCATTGCTCTCACCTGCTT-3’</w:t>
            </w:r>
          </w:p>
          <w:p>
            <w:pPr>
              <w:pStyle w:val="Normal"/>
              <w:autoSpaceDE w:val="false"/>
              <w:ind w:right="1" w:hanging="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’-TTGGTGTCTCGGATGTGCTT-3’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ind w:right="1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385626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ind w:right="1" w:hanging="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bookmarkStart w:id="0" w:name="OLE_LINK2"/>
            <w:bookmarkStart w:id="1" w:name="OLE_LINK1"/>
            <w:r>
              <w:rPr>
                <w:rFonts w:cs="Arial" w:ascii="Arial" w:hAnsi="Arial"/>
                <w:sz w:val="16"/>
                <w:szCs w:val="16"/>
                <w:lang w:val="en-GB"/>
              </w:rPr>
              <w:t>NF-κB1</w:t>
            </w:r>
            <w:bookmarkEnd w:id="0"/>
            <w:bookmarkEnd w:id="1"/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S)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AS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’-TCGCTGCCAAAGAAGGACAT’3’</w:t>
            </w:r>
          </w:p>
          <w:p>
            <w:pPr>
              <w:pStyle w:val="Normal"/>
              <w:autoSpaceDE w:val="false"/>
              <w:ind w:right="1" w:hanging="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’-AGCGTTCAGACCTTCACCGT-5’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ind w:right="1" w:hanging="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Q834921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ind w:right="1" w:hanging="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F-κB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S)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AS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’-ACCAGCGTCATTGAGCAGATAG-3’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’-CCCGTGATGACTGCCAAGT-5’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ind w:right="1" w:hanging="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Y163838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ind w:right="1" w:hanging="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F-κBI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S)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AS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’-CCACACTTCAACAAGAGCGA-3’</w:t>
            </w:r>
          </w:p>
          <w:p>
            <w:pPr>
              <w:pStyle w:val="Normal"/>
              <w:autoSpaceDE w:val="false"/>
              <w:ind w:right="1" w:hanging="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’-TCTTTGGGTGCTGATGTCAA-5’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ind w:right="1" w:hanging="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C166886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ind w:right="1" w:hanging="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L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S)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AS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’-CGAGAGGAGCACGGATACCA-3’</w:t>
            </w:r>
          </w:p>
          <w:p>
            <w:pPr>
              <w:pStyle w:val="Normal"/>
              <w:autoSpaceDE w:val="false"/>
              <w:ind w:right="1" w:hanging="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’-GCCCCGTGTAGCCATTGA-5’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ind w:right="1" w:hanging="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K303262</w:t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ind w:right="1" w:hanging="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APDH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S)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AS)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ind w:right="1" w:hanging="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’-CATCCATGACAACTTCGGCA-3’</w:t>
            </w:r>
          </w:p>
          <w:p>
            <w:pPr>
              <w:pStyle w:val="Normal"/>
              <w:ind w:right="1" w:hanging="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’-GCATGGACTGTGGTCATGAGTC-3’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ind w:right="1" w:hanging="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F017079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viewer.fcgi?db=nucleotide&amp;val=73760381" TargetMode="External"/><Relationship Id="rId3" Type="http://schemas.openxmlformats.org/officeDocument/2006/relationships/hyperlink" Target="http://www.ncbi.nlm.nih.gov/entrez/viewer.fcgi?db=nucleotide&amp;val=47522745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1T14:03:00Z</dcterms:created>
  <dc:creator>boudry</dc:creator>
  <dc:description/>
  <cp:keywords/>
  <dc:language>en-US</dc:language>
  <cp:lastModifiedBy>boudry</cp:lastModifiedBy>
  <dcterms:modified xsi:type="dcterms:W3CDTF">2011-04-19T10:18:00Z</dcterms:modified>
  <cp:revision>6</cp:revision>
  <dc:subject/>
  <dc:title>Supplemental Table 1</dc:title>
</cp:coreProperties>
</file>